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5524E" w14:textId="7438941B" w:rsidR="000A0A1F" w:rsidRPr="009B363B" w:rsidRDefault="000A0A1F" w:rsidP="008C5F95">
      <w:pPr>
        <w:spacing w:line="480" w:lineRule="auto"/>
        <w:rPr>
          <w:rFonts w:ascii="Times New Roman" w:hAnsi="Times New Roman"/>
          <w:b/>
          <w:bCs/>
          <w:kern w:val="0"/>
          <w:sz w:val="28"/>
          <w:szCs w:val="28"/>
        </w:rPr>
      </w:pPr>
      <w:r w:rsidRPr="009B363B">
        <w:rPr>
          <w:rFonts w:ascii="Times New Roman" w:hAnsi="Times New Roman"/>
          <w:b/>
          <w:bCs/>
          <w:kern w:val="0"/>
          <w:sz w:val="28"/>
          <w:szCs w:val="28"/>
        </w:rPr>
        <w:t>Supplementary materials</w:t>
      </w:r>
      <w:r w:rsidRPr="009B363B">
        <w:rPr>
          <w:rFonts w:ascii="Times New Roman" w:hAnsi="Times New Roman" w:hint="eastAsia"/>
          <w:b/>
          <w:bCs/>
          <w:kern w:val="0"/>
          <w:sz w:val="28"/>
          <w:szCs w:val="28"/>
        </w:rPr>
        <w:t>:</w:t>
      </w:r>
    </w:p>
    <w:p w14:paraId="0C672AB6" w14:textId="091E5594" w:rsidR="00044362" w:rsidRPr="00900848" w:rsidRDefault="00156FBA" w:rsidP="008C5F95">
      <w:pPr>
        <w:spacing w:line="480" w:lineRule="auto"/>
        <w:rPr>
          <w:rFonts w:ascii="Times New Roman" w:hAnsi="Times New Roman"/>
          <w:sz w:val="24"/>
          <w:szCs w:val="24"/>
        </w:rPr>
      </w:pPr>
      <w:r w:rsidRPr="00900848">
        <w:rPr>
          <w:rFonts w:ascii="Times New Roman" w:hAnsi="Times New Roman"/>
          <w:kern w:val="0"/>
          <w:sz w:val="24"/>
          <w:szCs w:val="24"/>
        </w:rPr>
        <w:t xml:space="preserve">Table </w:t>
      </w:r>
      <w:r w:rsidR="004D4A8C">
        <w:rPr>
          <w:rFonts w:ascii="Times New Roman" w:hAnsi="Times New Roman"/>
          <w:kern w:val="0"/>
          <w:sz w:val="24"/>
          <w:szCs w:val="24"/>
        </w:rPr>
        <w:t>S</w:t>
      </w:r>
      <w:r w:rsidRPr="00900848">
        <w:rPr>
          <w:rFonts w:ascii="Times New Roman" w:hAnsi="Times New Roman"/>
          <w:kern w:val="0"/>
          <w:sz w:val="24"/>
          <w:szCs w:val="24"/>
        </w:rPr>
        <w:t xml:space="preserve">1. </w:t>
      </w:r>
      <w:r w:rsidRPr="00900848">
        <w:rPr>
          <w:rFonts w:ascii="Times New Roman" w:hAnsi="Times New Roman" w:hint="eastAsia"/>
          <w:kern w:val="0"/>
          <w:sz w:val="24"/>
          <w:szCs w:val="24"/>
        </w:rPr>
        <w:t>P</w:t>
      </w:r>
      <w:r w:rsidRPr="00900848">
        <w:rPr>
          <w:rFonts w:ascii="Times New Roman" w:hAnsi="Times New Roman"/>
          <w:kern w:val="0"/>
          <w:sz w:val="24"/>
          <w:szCs w:val="24"/>
        </w:rPr>
        <w:t xml:space="preserve">rimers for </w:t>
      </w:r>
      <w:r w:rsidRPr="00900848">
        <w:rPr>
          <w:rFonts w:ascii="Times New Roman" w:hAnsi="Times New Roman" w:hint="eastAsia"/>
          <w:kern w:val="0"/>
          <w:sz w:val="24"/>
          <w:szCs w:val="24"/>
        </w:rPr>
        <w:t>qPCR</w:t>
      </w:r>
      <w:r w:rsidRPr="00900848">
        <w:rPr>
          <w:rFonts w:ascii="Times New Roman" w:hAnsi="Times New Roman"/>
          <w:kern w:val="0"/>
          <w:sz w:val="24"/>
          <w:szCs w:val="24"/>
        </w:rPr>
        <w:t xml:space="preserve"> of </w:t>
      </w:r>
      <w:r w:rsidRPr="00900848">
        <w:rPr>
          <w:rFonts w:ascii="Times New Roman" w:hAnsi="Times New Roman"/>
          <w:i/>
          <w:kern w:val="0"/>
          <w:sz w:val="24"/>
          <w:szCs w:val="24"/>
        </w:rPr>
        <w:t>Tomato chlorosis virus</w:t>
      </w:r>
      <w:r w:rsidRPr="00900848">
        <w:rPr>
          <w:rFonts w:ascii="Times New Roman" w:hAnsi="Times New Roman"/>
          <w:kern w:val="0"/>
          <w:sz w:val="24"/>
          <w:szCs w:val="24"/>
        </w:rPr>
        <w:t xml:space="preserve"> (</w:t>
      </w:r>
      <w:proofErr w:type="spellStart"/>
      <w:r w:rsidRPr="00900848">
        <w:rPr>
          <w:rFonts w:ascii="Times New Roman" w:hAnsi="Times New Roman"/>
          <w:kern w:val="0"/>
          <w:sz w:val="24"/>
          <w:szCs w:val="24"/>
        </w:rPr>
        <w:t>ToCV</w:t>
      </w:r>
      <w:proofErr w:type="spellEnd"/>
      <w:r w:rsidRPr="00900848">
        <w:rPr>
          <w:rFonts w:ascii="Times New Roman" w:hAnsi="Times New Roman"/>
          <w:kern w:val="0"/>
          <w:sz w:val="24"/>
          <w:szCs w:val="24"/>
        </w:rPr>
        <w:t xml:space="preserve">) and </w:t>
      </w:r>
      <w:r w:rsidRPr="00900848">
        <w:rPr>
          <w:rFonts w:ascii="Times New Roman" w:hAnsi="Times New Roman"/>
          <w:i/>
          <w:kern w:val="0"/>
          <w:sz w:val="24"/>
          <w:szCs w:val="24"/>
        </w:rPr>
        <w:t>Tomato yellow leaf curl virus</w:t>
      </w:r>
      <w:r w:rsidRPr="00900848">
        <w:rPr>
          <w:rFonts w:ascii="Times New Roman" w:hAnsi="Times New Roman"/>
          <w:kern w:val="0"/>
          <w:sz w:val="24"/>
          <w:szCs w:val="24"/>
        </w:rPr>
        <w:t xml:space="preserve"> (TYLCV)</w:t>
      </w:r>
    </w:p>
    <w:tbl>
      <w:tblPr>
        <w:tblW w:w="10295" w:type="dxa"/>
        <w:tblInd w:w="93" w:type="dxa"/>
        <w:tblLook w:val="04A0" w:firstRow="1" w:lastRow="0" w:firstColumn="1" w:lastColumn="0" w:noHBand="0" w:noVBand="1"/>
      </w:tblPr>
      <w:tblGrid>
        <w:gridCol w:w="1962"/>
        <w:gridCol w:w="6159"/>
        <w:gridCol w:w="2174"/>
      </w:tblGrid>
      <w:tr w:rsidR="00044362" w:rsidRPr="00900848" w14:paraId="0782D0C8" w14:textId="77777777" w:rsidTr="001E338E">
        <w:trPr>
          <w:trHeight w:val="300"/>
        </w:trPr>
        <w:tc>
          <w:tcPr>
            <w:tcW w:w="1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E39DE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EADE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Nucleotide sequence (5'-3')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0BCE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Position</w:t>
            </w:r>
          </w:p>
        </w:tc>
      </w:tr>
      <w:tr w:rsidR="00044362" w:rsidRPr="00900848" w14:paraId="0A8CB2A1" w14:textId="77777777" w:rsidTr="001E338E">
        <w:trPr>
          <w:trHeight w:val="300"/>
        </w:trPr>
        <w:tc>
          <w:tcPr>
            <w:tcW w:w="1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2E32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ToCV-qS3</w:t>
            </w:r>
          </w:p>
        </w:tc>
        <w:tc>
          <w:tcPr>
            <w:tcW w:w="6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0E13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GGCAGGTTCGTGGACCATAA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EDE7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6,110-6,130</w:t>
            </w:r>
            <w:r w:rsidRPr="0090084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44362" w:rsidRPr="00900848" w14:paraId="2BDD1E12" w14:textId="77777777" w:rsidTr="001E338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79C4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ToCV-qA3</w:t>
            </w:r>
          </w:p>
        </w:tc>
        <w:tc>
          <w:tcPr>
            <w:tcW w:w="6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45A5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ACTTTCCAATCGCGTCCCA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A4EF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6,247-6,267</w:t>
            </w:r>
          </w:p>
        </w:tc>
      </w:tr>
      <w:tr w:rsidR="00044362" w:rsidRPr="00900848" w14:paraId="4B1CE7F9" w14:textId="77777777" w:rsidTr="001E338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69AF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TYLCV-F</w:t>
            </w:r>
          </w:p>
        </w:tc>
        <w:tc>
          <w:tcPr>
            <w:tcW w:w="6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53E9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ATTCGGAAGTGGAGAAAACA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FCB8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1,273-1,294</w:t>
            </w:r>
            <w:r w:rsidRPr="0090084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44362" w:rsidRPr="00900848" w14:paraId="2A4E2349" w14:textId="77777777" w:rsidTr="001E338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2016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TYLCV-R</w:t>
            </w:r>
          </w:p>
        </w:tc>
        <w:tc>
          <w:tcPr>
            <w:tcW w:w="6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C3A9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GAACTCATCACTGCTCCTCA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F1CD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1,446-1,467</w:t>
            </w:r>
          </w:p>
        </w:tc>
      </w:tr>
      <w:tr w:rsidR="00044362" w:rsidRPr="00900848" w14:paraId="0A01A5A5" w14:textId="77777777" w:rsidTr="001E338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6AE2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ToCV-F1</w:t>
            </w:r>
          </w:p>
        </w:tc>
        <w:tc>
          <w:tcPr>
            <w:tcW w:w="6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1EE3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GGTCAATTATGAGGTCGTGA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F2E8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372-392</w:t>
            </w:r>
            <w:r w:rsidRPr="0090084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44362" w:rsidRPr="00900848" w14:paraId="1B90B099" w14:textId="77777777" w:rsidTr="001E338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6C0D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ToCV-R1</w:t>
            </w:r>
          </w:p>
        </w:tc>
        <w:tc>
          <w:tcPr>
            <w:tcW w:w="6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A2902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CTCTGCCCAGACTTGTAATC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F5FC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822-842</w:t>
            </w:r>
          </w:p>
        </w:tc>
      </w:tr>
      <w:tr w:rsidR="00044362" w:rsidRPr="00900848" w14:paraId="61ABE130" w14:textId="77777777" w:rsidTr="001E338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38E37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TYLCV-F1</w:t>
            </w:r>
          </w:p>
        </w:tc>
        <w:tc>
          <w:tcPr>
            <w:tcW w:w="6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3830A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ACTTCGACAGCCCATACAGC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6CCCF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963-982</w:t>
            </w:r>
            <w:r w:rsidRPr="0090084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44362" w:rsidRPr="00900848" w14:paraId="773B098E" w14:textId="77777777" w:rsidTr="001E338E">
        <w:trPr>
          <w:trHeight w:val="300"/>
        </w:trPr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EACCED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TYLCV-R1</w:t>
            </w:r>
          </w:p>
        </w:tc>
        <w:tc>
          <w:tcPr>
            <w:tcW w:w="6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C45572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GAAACCTATCCCGCAAATCA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0EDCD8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00848">
              <w:rPr>
                <w:rFonts w:ascii="Times New Roman" w:hAnsi="Times New Roman"/>
                <w:kern w:val="0"/>
                <w:sz w:val="24"/>
                <w:szCs w:val="24"/>
              </w:rPr>
              <w:t>1,174-1,193</w:t>
            </w:r>
          </w:p>
        </w:tc>
      </w:tr>
      <w:tr w:rsidR="00044362" w:rsidRPr="00900848" w14:paraId="76D1B702" w14:textId="77777777" w:rsidTr="001E338E">
        <w:trPr>
          <w:trHeight w:val="300"/>
        </w:trPr>
        <w:tc>
          <w:tcPr>
            <w:tcW w:w="102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8A8B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00848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r w:rsidRPr="00900848">
              <w:rPr>
                <w:rFonts w:ascii="Times New Roman" w:hAnsi="Times New Roman"/>
                <w:kern w:val="0"/>
                <w:szCs w:val="21"/>
              </w:rPr>
              <w:t xml:space="preserve"> Nucleotide positions correspond to the genomic RNA sequence of </w:t>
            </w:r>
            <w:proofErr w:type="spellStart"/>
            <w:r w:rsidRPr="00900848">
              <w:rPr>
                <w:rFonts w:ascii="Times New Roman" w:hAnsi="Times New Roman"/>
                <w:kern w:val="0"/>
                <w:szCs w:val="21"/>
              </w:rPr>
              <w:t>ToCV</w:t>
            </w:r>
            <w:proofErr w:type="spellEnd"/>
            <w:r w:rsidRPr="00900848">
              <w:rPr>
                <w:rFonts w:ascii="Times New Roman" w:hAnsi="Times New Roman"/>
                <w:kern w:val="0"/>
                <w:szCs w:val="21"/>
              </w:rPr>
              <w:t xml:space="preserve"> (GenBank accession no. KC709510.1) </w:t>
            </w:r>
          </w:p>
        </w:tc>
      </w:tr>
      <w:tr w:rsidR="00044362" w:rsidRPr="00900848" w14:paraId="0C92CF5B" w14:textId="77777777" w:rsidTr="001E338E">
        <w:trPr>
          <w:trHeight w:val="300"/>
        </w:trPr>
        <w:tc>
          <w:tcPr>
            <w:tcW w:w="102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0A0" w14:textId="77777777" w:rsidR="00044362" w:rsidRPr="00900848" w:rsidRDefault="00044362" w:rsidP="008C5F9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00848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  <w:r w:rsidRPr="00900848">
              <w:rPr>
                <w:rFonts w:ascii="Times New Roman" w:hAnsi="Times New Roman"/>
                <w:kern w:val="0"/>
                <w:szCs w:val="21"/>
              </w:rPr>
              <w:t xml:space="preserve"> Nucleotide positions correspond to the genomic RNA sequence of TYLCV (GenBank accession no. KM435327.1) </w:t>
            </w:r>
          </w:p>
        </w:tc>
      </w:tr>
    </w:tbl>
    <w:p w14:paraId="71D13BC8" w14:textId="234628D3" w:rsidR="00F4733D" w:rsidRDefault="00F4733D" w:rsidP="00EE64CB">
      <w:pPr>
        <w:rPr>
          <w:rFonts w:ascii="Times New Roman" w:hAnsi="Times New Roman" w:cs="Times New Roman"/>
          <w:sz w:val="24"/>
          <w:szCs w:val="24"/>
        </w:rPr>
      </w:pPr>
    </w:p>
    <w:sectPr w:rsidR="00F4733D" w:rsidSect="000443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A469A" w14:textId="77777777" w:rsidR="00603452" w:rsidRDefault="00603452" w:rsidP="00044362">
      <w:r>
        <w:separator/>
      </w:r>
    </w:p>
  </w:endnote>
  <w:endnote w:type="continuationSeparator" w:id="0">
    <w:p w14:paraId="7CAF8043" w14:textId="77777777" w:rsidR="00603452" w:rsidRDefault="00603452" w:rsidP="00044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85F26" w14:textId="77777777" w:rsidR="00603452" w:rsidRDefault="00603452" w:rsidP="00044362">
      <w:r>
        <w:separator/>
      </w:r>
    </w:p>
  </w:footnote>
  <w:footnote w:type="continuationSeparator" w:id="0">
    <w:p w14:paraId="15162EBD" w14:textId="77777777" w:rsidR="00603452" w:rsidRDefault="00603452" w:rsidP="00044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33B1"/>
    <w:rsid w:val="00044362"/>
    <w:rsid w:val="0008403A"/>
    <w:rsid w:val="000A0A1F"/>
    <w:rsid w:val="000C13B0"/>
    <w:rsid w:val="0011466D"/>
    <w:rsid w:val="001210AD"/>
    <w:rsid w:val="001431C7"/>
    <w:rsid w:val="00156FBA"/>
    <w:rsid w:val="001635EC"/>
    <w:rsid w:val="001A3053"/>
    <w:rsid w:val="001B0041"/>
    <w:rsid w:val="001B0743"/>
    <w:rsid w:val="001B0FBA"/>
    <w:rsid w:val="001B61BC"/>
    <w:rsid w:val="001C6586"/>
    <w:rsid w:val="001D32D3"/>
    <w:rsid w:val="0023125C"/>
    <w:rsid w:val="00251925"/>
    <w:rsid w:val="00273EB0"/>
    <w:rsid w:val="00287330"/>
    <w:rsid w:val="002921F9"/>
    <w:rsid w:val="00294411"/>
    <w:rsid w:val="0029662A"/>
    <w:rsid w:val="003F4984"/>
    <w:rsid w:val="00403378"/>
    <w:rsid w:val="00422E57"/>
    <w:rsid w:val="00445DAC"/>
    <w:rsid w:val="00473EFE"/>
    <w:rsid w:val="004C2261"/>
    <w:rsid w:val="004D3906"/>
    <w:rsid w:val="004D4A8C"/>
    <w:rsid w:val="0050159A"/>
    <w:rsid w:val="00546722"/>
    <w:rsid w:val="00552986"/>
    <w:rsid w:val="00584E85"/>
    <w:rsid w:val="00594D2C"/>
    <w:rsid w:val="005B4471"/>
    <w:rsid w:val="005D6F07"/>
    <w:rsid w:val="005F2539"/>
    <w:rsid w:val="00603452"/>
    <w:rsid w:val="006149C3"/>
    <w:rsid w:val="006265FD"/>
    <w:rsid w:val="00672BCA"/>
    <w:rsid w:val="00673B1E"/>
    <w:rsid w:val="006833B1"/>
    <w:rsid w:val="006F3E3B"/>
    <w:rsid w:val="00717B5F"/>
    <w:rsid w:val="007368DA"/>
    <w:rsid w:val="007369F1"/>
    <w:rsid w:val="007B56E2"/>
    <w:rsid w:val="007F27FB"/>
    <w:rsid w:val="008C1FDB"/>
    <w:rsid w:val="008C5F95"/>
    <w:rsid w:val="008E0D6B"/>
    <w:rsid w:val="00900848"/>
    <w:rsid w:val="00924479"/>
    <w:rsid w:val="00954E34"/>
    <w:rsid w:val="00984EA1"/>
    <w:rsid w:val="009957D9"/>
    <w:rsid w:val="009B363B"/>
    <w:rsid w:val="00A24DE2"/>
    <w:rsid w:val="00A60D0C"/>
    <w:rsid w:val="00A948CD"/>
    <w:rsid w:val="00AA3369"/>
    <w:rsid w:val="00AE6FD5"/>
    <w:rsid w:val="00AF7AAF"/>
    <w:rsid w:val="00B40695"/>
    <w:rsid w:val="00B90749"/>
    <w:rsid w:val="00DD0465"/>
    <w:rsid w:val="00DD3FAF"/>
    <w:rsid w:val="00DE5F3C"/>
    <w:rsid w:val="00E00146"/>
    <w:rsid w:val="00E27609"/>
    <w:rsid w:val="00E27C64"/>
    <w:rsid w:val="00EA542B"/>
    <w:rsid w:val="00ED50A8"/>
    <w:rsid w:val="00EE64CB"/>
    <w:rsid w:val="00F30F72"/>
    <w:rsid w:val="00F4733D"/>
    <w:rsid w:val="00FB5086"/>
    <w:rsid w:val="00FE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DD35E"/>
  <w15:docId w15:val="{63369014-0771-4556-830A-ECB5DE1B9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3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36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73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73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2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</dc:creator>
  <cp:keywords/>
  <dc:description/>
  <cp:lastModifiedBy>xie zhengwu</cp:lastModifiedBy>
  <cp:revision>45</cp:revision>
  <dcterms:created xsi:type="dcterms:W3CDTF">2018-07-02T01:37:00Z</dcterms:created>
  <dcterms:modified xsi:type="dcterms:W3CDTF">2021-04-29T15:44:00Z</dcterms:modified>
</cp:coreProperties>
</file>